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8E635" w14:textId="118B94D2" w:rsidR="0013334C" w:rsidRDefault="0013334C" w:rsidP="0013334C">
      <w:pPr>
        <w:bidi w:val="0"/>
      </w:pPr>
      <w:r w:rsidRPr="001E1ACB">
        <w:rPr>
          <w:b/>
          <w:bCs/>
        </w:rPr>
        <w:t>Fig</w:t>
      </w:r>
      <w:r w:rsidR="00C368CB"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1</w:t>
      </w:r>
      <w:r w:rsidRPr="001E1ACB">
        <w:rPr>
          <w:b/>
          <w:bCs/>
        </w:rPr>
        <w:t xml:space="preserve"> </w:t>
      </w:r>
      <w:r w:rsidRPr="005D1AC4">
        <w:t>Prevalence of T2D</w:t>
      </w:r>
      <w:r w:rsidR="00B92F5C">
        <w:t>M</w:t>
      </w:r>
      <w:r w:rsidRPr="005D1AC4">
        <w:t xml:space="preserve"> in</w:t>
      </w:r>
      <w:r>
        <w:t xml:space="preserve"> female</w:t>
      </w:r>
      <w:r w:rsidRPr="005D1AC4">
        <w:t xml:space="preserve"> during 2019-2020</w:t>
      </w:r>
    </w:p>
    <w:p w14:paraId="28246515" w14:textId="1BA7D6CB" w:rsidR="0013334C" w:rsidRDefault="00CD76F1" w:rsidP="00CE6490">
      <w:pPr>
        <w:bidi w:val="0"/>
      </w:pPr>
      <w:r w:rsidRPr="00CD76F1">
        <w:rPr>
          <w:noProof/>
        </w:rPr>
        <w:drawing>
          <wp:inline distT="0" distB="0" distL="0" distR="0" wp14:anchorId="6F3E2B71" wp14:editId="22E6C5C7">
            <wp:extent cx="50292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065C3" w14:textId="77777777" w:rsidR="008C17C0" w:rsidRDefault="008C17C0" w:rsidP="00550D73">
      <w:pPr>
        <w:bidi w:val="0"/>
      </w:pPr>
    </w:p>
    <w:p w14:paraId="2B068500" w14:textId="32D8F131" w:rsidR="00032053" w:rsidRPr="00550D73" w:rsidRDefault="00945092" w:rsidP="008C17C0">
      <w:pPr>
        <w:bidi w:val="0"/>
      </w:pPr>
      <w:r w:rsidRPr="001E1ACB">
        <w:rPr>
          <w:b/>
          <w:bCs/>
        </w:rPr>
        <w:t>Fig</w:t>
      </w:r>
      <w:r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2</w:t>
      </w:r>
      <w:r w:rsidR="0013334C" w:rsidRPr="001E1ACB">
        <w:rPr>
          <w:b/>
          <w:bCs/>
        </w:rPr>
        <w:t xml:space="preserve"> </w:t>
      </w:r>
      <w:r w:rsidR="0013334C" w:rsidRPr="005D1AC4">
        <w:t>Prevalence of T2D</w:t>
      </w:r>
      <w:r w:rsidR="004B69F9">
        <w:t>M</w:t>
      </w:r>
      <w:r w:rsidR="0013334C" w:rsidRPr="005D1AC4">
        <w:t xml:space="preserve"> in </w:t>
      </w:r>
      <w:r w:rsidR="0013334C">
        <w:t>male</w:t>
      </w:r>
      <w:r w:rsidR="0013334C" w:rsidRPr="005D1AC4">
        <w:t xml:space="preserve"> during 2019-2020</w:t>
      </w:r>
    </w:p>
    <w:p w14:paraId="272FD061" w14:textId="5213BD1D" w:rsidR="00032053" w:rsidRDefault="00AF14BA" w:rsidP="00032053">
      <w:pPr>
        <w:bidi w:val="0"/>
        <w:rPr>
          <w:b/>
          <w:bCs/>
        </w:rPr>
      </w:pPr>
      <w:r w:rsidRPr="00AF14BA">
        <w:rPr>
          <w:b/>
          <w:bCs/>
          <w:noProof/>
        </w:rPr>
        <w:drawing>
          <wp:inline distT="0" distB="0" distL="0" distR="0" wp14:anchorId="3AD62484" wp14:editId="17FCA35C">
            <wp:extent cx="5029200" cy="36576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66979" w14:textId="77777777" w:rsidR="00795820" w:rsidRDefault="00795820" w:rsidP="00C75592">
      <w:pPr>
        <w:bidi w:val="0"/>
        <w:rPr>
          <w:b/>
          <w:bCs/>
        </w:rPr>
      </w:pPr>
    </w:p>
    <w:p w14:paraId="7BEF9B66" w14:textId="47A9A16B" w:rsidR="0013334C" w:rsidRDefault="00FC4DB5" w:rsidP="00795820">
      <w:pPr>
        <w:bidi w:val="0"/>
      </w:pPr>
      <w:r w:rsidRPr="001E1ACB">
        <w:rPr>
          <w:b/>
          <w:bCs/>
        </w:rPr>
        <w:lastRenderedPageBreak/>
        <w:t>Fig</w:t>
      </w:r>
      <w:r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3</w:t>
      </w:r>
      <w:r w:rsidR="0013334C" w:rsidRPr="001E1ACB">
        <w:rPr>
          <w:b/>
          <w:bCs/>
        </w:rPr>
        <w:t xml:space="preserve"> </w:t>
      </w:r>
      <w:r w:rsidR="0013334C">
        <w:t>Incidence rate</w:t>
      </w:r>
      <w:r w:rsidR="0013334C" w:rsidRPr="005D1AC4">
        <w:t xml:space="preserve"> of T2D</w:t>
      </w:r>
      <w:r w:rsidR="008703EB">
        <w:t>M</w:t>
      </w:r>
      <w:r w:rsidR="0013334C" w:rsidRPr="005D1AC4">
        <w:t xml:space="preserve"> in </w:t>
      </w:r>
      <w:r w:rsidR="0013334C">
        <w:t>female</w:t>
      </w:r>
      <w:r w:rsidR="0013334C" w:rsidRPr="005D1AC4">
        <w:t xml:space="preserve"> during 2019-2020</w:t>
      </w:r>
    </w:p>
    <w:p w14:paraId="32299DBA" w14:textId="0DB1A266" w:rsidR="0013334C" w:rsidRDefault="006919CC" w:rsidP="0013334C">
      <w:pPr>
        <w:bidi w:val="0"/>
        <w:rPr>
          <w:noProof/>
        </w:rPr>
      </w:pPr>
      <w:r w:rsidRPr="006919CC">
        <w:rPr>
          <w:noProof/>
        </w:rPr>
        <w:drawing>
          <wp:inline distT="0" distB="0" distL="0" distR="0" wp14:anchorId="0DC4E19A" wp14:editId="3DCA1C6F">
            <wp:extent cx="5029200" cy="36576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6C15A" w14:textId="45416E44" w:rsidR="0013334C" w:rsidRDefault="0013334C" w:rsidP="0013334C">
      <w:pPr>
        <w:bidi w:val="0"/>
      </w:pPr>
    </w:p>
    <w:p w14:paraId="20F5EAA0" w14:textId="51A25DB0" w:rsidR="00DC2121" w:rsidRDefault="00DC2121" w:rsidP="00DC2121">
      <w:pPr>
        <w:bidi w:val="0"/>
      </w:pPr>
      <w:r w:rsidRPr="001E1ACB">
        <w:rPr>
          <w:b/>
          <w:bCs/>
        </w:rPr>
        <w:t>Fig</w:t>
      </w:r>
      <w:r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4</w:t>
      </w:r>
      <w:r w:rsidRPr="001E1ACB">
        <w:rPr>
          <w:b/>
          <w:bCs/>
        </w:rPr>
        <w:t xml:space="preserve"> </w:t>
      </w:r>
      <w:r>
        <w:t>Incidence rate</w:t>
      </w:r>
      <w:r w:rsidRPr="005D1AC4">
        <w:t xml:space="preserve"> of T2D</w:t>
      </w:r>
      <w:r w:rsidR="00AC0E63">
        <w:t>M</w:t>
      </w:r>
      <w:r w:rsidRPr="005D1AC4">
        <w:t xml:space="preserve"> in </w:t>
      </w:r>
      <w:r>
        <w:t>male</w:t>
      </w:r>
      <w:r w:rsidRPr="005D1AC4">
        <w:t xml:space="preserve"> during 2019-2020</w:t>
      </w:r>
    </w:p>
    <w:p w14:paraId="1F1CC28A" w14:textId="6E847AA1" w:rsidR="00126341" w:rsidRDefault="00AF54E6" w:rsidP="005D77D9">
      <w:pPr>
        <w:bidi w:val="0"/>
      </w:pPr>
      <w:r w:rsidRPr="00AF54E6">
        <w:rPr>
          <w:noProof/>
        </w:rPr>
        <w:drawing>
          <wp:inline distT="0" distB="0" distL="0" distR="0" wp14:anchorId="08632EF4" wp14:editId="739321CC">
            <wp:extent cx="5029200" cy="36576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D42E7" w14:textId="77777777" w:rsidR="006A0CA7" w:rsidRDefault="006A0CA7" w:rsidP="00126341">
      <w:pPr>
        <w:bidi w:val="0"/>
        <w:rPr>
          <w:b/>
          <w:bCs/>
        </w:rPr>
      </w:pPr>
    </w:p>
    <w:p w14:paraId="2604B23C" w14:textId="5CF0FE48" w:rsidR="005D77D9" w:rsidRDefault="002B0E95" w:rsidP="006A0CA7">
      <w:pPr>
        <w:bidi w:val="0"/>
      </w:pPr>
      <w:r w:rsidRPr="001E1ACB">
        <w:rPr>
          <w:b/>
          <w:bCs/>
        </w:rPr>
        <w:lastRenderedPageBreak/>
        <w:t>Fig</w:t>
      </w:r>
      <w:r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5</w:t>
      </w:r>
      <w:r w:rsidR="005D77D9" w:rsidRPr="001E1ACB">
        <w:rPr>
          <w:b/>
          <w:bCs/>
        </w:rPr>
        <w:t xml:space="preserve"> </w:t>
      </w:r>
      <w:r w:rsidR="005D77D9">
        <w:t>Number of performed visit health worker in female during 2019-2020</w:t>
      </w:r>
    </w:p>
    <w:p w14:paraId="1D365D73" w14:textId="0413B66A" w:rsidR="005D77D9" w:rsidRDefault="00D14D38" w:rsidP="008D2A86">
      <w:pPr>
        <w:bidi w:val="0"/>
      </w:pPr>
      <w:r w:rsidRPr="00D14D38">
        <w:rPr>
          <w:noProof/>
        </w:rPr>
        <w:drawing>
          <wp:inline distT="0" distB="0" distL="0" distR="0" wp14:anchorId="6B8D54CD" wp14:editId="782ADC1E">
            <wp:extent cx="5029200" cy="36576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BBA5A" w14:textId="77777777" w:rsidR="005D77D9" w:rsidRDefault="005D77D9" w:rsidP="005D77D9">
      <w:pPr>
        <w:bidi w:val="0"/>
      </w:pPr>
    </w:p>
    <w:p w14:paraId="22194396" w14:textId="2457E5BA" w:rsidR="005D77D9" w:rsidRDefault="005D77D9" w:rsidP="005D77D9">
      <w:pPr>
        <w:bidi w:val="0"/>
      </w:pPr>
      <w:r w:rsidRPr="001E1ACB">
        <w:rPr>
          <w:b/>
          <w:bCs/>
        </w:rPr>
        <w:t>Fig</w:t>
      </w:r>
      <w:r w:rsidR="00DE3CD5"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6</w:t>
      </w:r>
      <w:r w:rsidRPr="001E1ACB">
        <w:rPr>
          <w:b/>
          <w:bCs/>
        </w:rPr>
        <w:t xml:space="preserve"> </w:t>
      </w:r>
      <w:r>
        <w:t>Number of performed visit health worker in male during 2019-2020</w:t>
      </w:r>
    </w:p>
    <w:p w14:paraId="3E429FA5" w14:textId="6586ABA5" w:rsidR="005D77D9" w:rsidRDefault="00875675" w:rsidP="005D77D9">
      <w:pPr>
        <w:bidi w:val="0"/>
      </w:pPr>
      <w:r w:rsidRPr="00875675">
        <w:rPr>
          <w:noProof/>
        </w:rPr>
        <w:drawing>
          <wp:inline distT="0" distB="0" distL="0" distR="0" wp14:anchorId="409E616C" wp14:editId="0F7DBB49">
            <wp:extent cx="5029200" cy="36576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341BA" w14:textId="77777777" w:rsidR="005D77D9" w:rsidRDefault="005D77D9" w:rsidP="005D77D9">
      <w:pPr>
        <w:bidi w:val="0"/>
      </w:pPr>
    </w:p>
    <w:p w14:paraId="5979346B" w14:textId="5B14D4AE" w:rsidR="005D77D9" w:rsidRDefault="005D77D9" w:rsidP="005D77D9">
      <w:pPr>
        <w:bidi w:val="0"/>
      </w:pPr>
      <w:r w:rsidRPr="001E1ACB">
        <w:rPr>
          <w:b/>
          <w:bCs/>
        </w:rPr>
        <w:lastRenderedPageBreak/>
        <w:t>Fig</w:t>
      </w:r>
      <w:r w:rsidR="00496115"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7</w:t>
      </w:r>
      <w:r w:rsidRPr="001E1ACB">
        <w:rPr>
          <w:b/>
          <w:bCs/>
        </w:rPr>
        <w:t xml:space="preserve"> </w:t>
      </w:r>
      <w:r>
        <w:t>Number of performed visit doctor in female during 2019-2020</w:t>
      </w:r>
    </w:p>
    <w:p w14:paraId="19DCDB05" w14:textId="3A321DDD" w:rsidR="005D77D9" w:rsidRDefault="00E47470" w:rsidP="005D77D9">
      <w:pPr>
        <w:bidi w:val="0"/>
      </w:pPr>
      <w:r w:rsidRPr="00E47470">
        <w:rPr>
          <w:noProof/>
        </w:rPr>
        <w:drawing>
          <wp:inline distT="0" distB="0" distL="0" distR="0" wp14:anchorId="358F1982" wp14:editId="09FFECF5">
            <wp:extent cx="5029200" cy="36576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B02BE" w14:textId="77777777" w:rsidR="005D77D9" w:rsidRDefault="005D77D9" w:rsidP="005D77D9">
      <w:pPr>
        <w:bidi w:val="0"/>
      </w:pPr>
    </w:p>
    <w:p w14:paraId="632A9018" w14:textId="492FF552" w:rsidR="005D77D9" w:rsidRDefault="005D77D9" w:rsidP="005D77D9">
      <w:pPr>
        <w:bidi w:val="0"/>
      </w:pPr>
      <w:r w:rsidRPr="001E1ACB">
        <w:rPr>
          <w:b/>
          <w:bCs/>
        </w:rPr>
        <w:t>Fig</w:t>
      </w:r>
      <w:r w:rsidR="00931542"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8</w:t>
      </w:r>
      <w:r w:rsidRPr="001E1ACB">
        <w:rPr>
          <w:b/>
          <w:bCs/>
        </w:rPr>
        <w:t xml:space="preserve"> </w:t>
      </w:r>
      <w:r>
        <w:t>Number of performed visit doctor in male during 2019-2020</w:t>
      </w:r>
    </w:p>
    <w:p w14:paraId="72E6E060" w14:textId="4ED10416" w:rsidR="005D77D9" w:rsidRDefault="005D1BD2" w:rsidP="005D77D9">
      <w:pPr>
        <w:bidi w:val="0"/>
      </w:pPr>
      <w:r w:rsidRPr="005D1BD2">
        <w:rPr>
          <w:noProof/>
        </w:rPr>
        <w:drawing>
          <wp:inline distT="0" distB="0" distL="0" distR="0" wp14:anchorId="52F76CF3" wp14:editId="78B83B8A">
            <wp:extent cx="5029200" cy="365760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FDAF0" w14:textId="77777777" w:rsidR="00282501" w:rsidRDefault="00282501" w:rsidP="005D77D9">
      <w:pPr>
        <w:bidi w:val="0"/>
        <w:rPr>
          <w:b/>
          <w:bCs/>
        </w:rPr>
      </w:pPr>
    </w:p>
    <w:p w14:paraId="1E3AC627" w14:textId="4FE32A06" w:rsidR="005D77D9" w:rsidRDefault="005D77D9" w:rsidP="00282501">
      <w:pPr>
        <w:bidi w:val="0"/>
      </w:pPr>
      <w:r w:rsidRPr="001E1ACB">
        <w:rPr>
          <w:b/>
          <w:bCs/>
        </w:rPr>
        <w:lastRenderedPageBreak/>
        <w:t>Fig</w:t>
      </w:r>
      <w:r w:rsidR="00D12A0B"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9</w:t>
      </w:r>
      <w:r w:rsidRPr="001E1ACB">
        <w:rPr>
          <w:b/>
          <w:bCs/>
        </w:rPr>
        <w:t xml:space="preserve"> </w:t>
      </w:r>
      <w:r>
        <w:t>Number of measured BMI in female during 2019-2020</w:t>
      </w:r>
    </w:p>
    <w:p w14:paraId="4FD082A2" w14:textId="2A014EC7" w:rsidR="005D77D9" w:rsidRDefault="00C55842" w:rsidP="005D77D9">
      <w:pPr>
        <w:bidi w:val="0"/>
      </w:pPr>
      <w:r w:rsidRPr="00C55842">
        <w:rPr>
          <w:noProof/>
        </w:rPr>
        <w:drawing>
          <wp:inline distT="0" distB="0" distL="0" distR="0" wp14:anchorId="2F4981CC" wp14:editId="39270BED">
            <wp:extent cx="5029200" cy="365760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07119" w14:textId="77777777" w:rsidR="005D77D9" w:rsidRDefault="005D77D9" w:rsidP="005D77D9">
      <w:pPr>
        <w:bidi w:val="0"/>
      </w:pPr>
    </w:p>
    <w:p w14:paraId="4F0D1C27" w14:textId="58CFFCD9" w:rsidR="005D77D9" w:rsidRDefault="005D77D9" w:rsidP="005D77D9">
      <w:pPr>
        <w:bidi w:val="0"/>
      </w:pPr>
      <w:r w:rsidRPr="001E1ACB">
        <w:rPr>
          <w:b/>
          <w:bCs/>
        </w:rPr>
        <w:t>Fig</w:t>
      </w:r>
      <w:r w:rsidR="009E560B"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10</w:t>
      </w:r>
      <w:r w:rsidRPr="001E1ACB">
        <w:rPr>
          <w:b/>
          <w:bCs/>
        </w:rPr>
        <w:t xml:space="preserve"> </w:t>
      </w:r>
      <w:r>
        <w:t>Number of measured BMI in male during 2019-2020</w:t>
      </w:r>
    </w:p>
    <w:p w14:paraId="44FDF5AF" w14:textId="22D008C7" w:rsidR="005D77D9" w:rsidRDefault="00012E8D" w:rsidP="005D77D9">
      <w:pPr>
        <w:bidi w:val="0"/>
      </w:pPr>
      <w:r w:rsidRPr="00012E8D">
        <w:rPr>
          <w:noProof/>
        </w:rPr>
        <w:drawing>
          <wp:inline distT="0" distB="0" distL="0" distR="0" wp14:anchorId="52A2CCC5" wp14:editId="33AD84E5">
            <wp:extent cx="5029200" cy="365760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71B88" w14:textId="77777777" w:rsidR="005D77D9" w:rsidRDefault="005D77D9" w:rsidP="005D77D9">
      <w:pPr>
        <w:bidi w:val="0"/>
      </w:pPr>
    </w:p>
    <w:p w14:paraId="3A780BE5" w14:textId="3E23F46A" w:rsidR="005D77D9" w:rsidRDefault="005D77D9" w:rsidP="005D77D9">
      <w:pPr>
        <w:bidi w:val="0"/>
      </w:pPr>
      <w:r w:rsidRPr="001E1ACB">
        <w:rPr>
          <w:b/>
          <w:bCs/>
        </w:rPr>
        <w:lastRenderedPageBreak/>
        <w:t>Fig</w:t>
      </w:r>
      <w:r w:rsidR="00806A45"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11</w:t>
      </w:r>
      <w:r w:rsidRPr="001E1ACB">
        <w:rPr>
          <w:b/>
          <w:bCs/>
        </w:rPr>
        <w:t xml:space="preserve"> </w:t>
      </w:r>
      <w:r>
        <w:t>Number of performed FBS in female during 2019-2020</w:t>
      </w:r>
    </w:p>
    <w:p w14:paraId="2A6D21B7" w14:textId="70BD5EFB" w:rsidR="005D77D9" w:rsidRDefault="008A3D1F" w:rsidP="005D77D9">
      <w:pPr>
        <w:bidi w:val="0"/>
      </w:pPr>
      <w:r w:rsidRPr="008A3D1F">
        <w:rPr>
          <w:noProof/>
        </w:rPr>
        <w:drawing>
          <wp:inline distT="0" distB="0" distL="0" distR="0" wp14:anchorId="63D423BC" wp14:editId="3FCE847C">
            <wp:extent cx="5029200" cy="365760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334EF" w14:textId="77777777" w:rsidR="005D77D9" w:rsidRDefault="005D77D9" w:rsidP="005D77D9">
      <w:pPr>
        <w:bidi w:val="0"/>
      </w:pPr>
    </w:p>
    <w:p w14:paraId="71028B4A" w14:textId="04644959" w:rsidR="005D77D9" w:rsidRDefault="005D77D9" w:rsidP="005D77D9">
      <w:pPr>
        <w:bidi w:val="0"/>
      </w:pPr>
      <w:r w:rsidRPr="001E1ACB">
        <w:rPr>
          <w:b/>
          <w:bCs/>
        </w:rPr>
        <w:t>Fig</w:t>
      </w:r>
      <w:r w:rsidR="001D7C5D"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12</w:t>
      </w:r>
      <w:r w:rsidRPr="001E1ACB">
        <w:rPr>
          <w:b/>
          <w:bCs/>
        </w:rPr>
        <w:t xml:space="preserve"> </w:t>
      </w:r>
      <w:r>
        <w:t>Number of performed FBS in male during 2019-2020</w:t>
      </w:r>
    </w:p>
    <w:p w14:paraId="09A68741" w14:textId="063C04F6" w:rsidR="005D77D9" w:rsidRDefault="00C52791" w:rsidP="005D77D9">
      <w:pPr>
        <w:bidi w:val="0"/>
        <w:rPr>
          <w:noProof/>
        </w:rPr>
      </w:pPr>
      <w:r w:rsidRPr="00C52791">
        <w:rPr>
          <w:noProof/>
        </w:rPr>
        <w:drawing>
          <wp:inline distT="0" distB="0" distL="0" distR="0" wp14:anchorId="21CFD4AC" wp14:editId="6DC3A91F">
            <wp:extent cx="5029200" cy="365760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9F7558" w14:textId="77777777" w:rsidR="005D77D9" w:rsidRDefault="005D77D9" w:rsidP="005D77D9">
      <w:pPr>
        <w:bidi w:val="0"/>
        <w:rPr>
          <w:noProof/>
        </w:rPr>
      </w:pPr>
    </w:p>
    <w:p w14:paraId="04659BAC" w14:textId="165E8FB6" w:rsidR="005D77D9" w:rsidRDefault="005D77D9" w:rsidP="005D77D9">
      <w:pPr>
        <w:bidi w:val="0"/>
      </w:pPr>
      <w:r w:rsidRPr="001E1ACB">
        <w:rPr>
          <w:b/>
          <w:bCs/>
        </w:rPr>
        <w:lastRenderedPageBreak/>
        <w:t>Fig</w:t>
      </w:r>
      <w:r w:rsidR="00A550CB"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13</w:t>
      </w:r>
      <w:r w:rsidRPr="001E1ACB">
        <w:rPr>
          <w:b/>
          <w:bCs/>
        </w:rPr>
        <w:t xml:space="preserve"> </w:t>
      </w:r>
      <w:r>
        <w:t>Number of performed HbA1C in female during 2019-2020</w:t>
      </w:r>
    </w:p>
    <w:p w14:paraId="4911BBC6" w14:textId="0EF417E4" w:rsidR="005D77D9" w:rsidRDefault="00556C66" w:rsidP="005D77D9">
      <w:pPr>
        <w:bidi w:val="0"/>
        <w:rPr>
          <w:noProof/>
        </w:rPr>
      </w:pPr>
      <w:r w:rsidRPr="00556C66">
        <w:rPr>
          <w:noProof/>
        </w:rPr>
        <w:drawing>
          <wp:inline distT="0" distB="0" distL="0" distR="0" wp14:anchorId="5E16AEBA" wp14:editId="2BAC6038">
            <wp:extent cx="5029200" cy="365760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D6DCD" w14:textId="77777777" w:rsidR="005D77D9" w:rsidRDefault="005D77D9" w:rsidP="005D77D9">
      <w:pPr>
        <w:bidi w:val="0"/>
      </w:pPr>
    </w:p>
    <w:p w14:paraId="434A2744" w14:textId="44BBEB52" w:rsidR="005D77D9" w:rsidRDefault="005D77D9" w:rsidP="005D77D9">
      <w:pPr>
        <w:bidi w:val="0"/>
      </w:pPr>
      <w:r w:rsidRPr="001E1ACB">
        <w:rPr>
          <w:b/>
          <w:bCs/>
        </w:rPr>
        <w:t>Fig</w:t>
      </w:r>
      <w:r w:rsidR="00702E39"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14</w:t>
      </w:r>
      <w:r w:rsidRPr="001E1ACB">
        <w:rPr>
          <w:b/>
          <w:bCs/>
        </w:rPr>
        <w:t xml:space="preserve"> </w:t>
      </w:r>
      <w:r>
        <w:t>Number of performed HbA1C in male during 2019-2020</w:t>
      </w:r>
    </w:p>
    <w:p w14:paraId="0ED134B9" w14:textId="6F7078DA" w:rsidR="005D77D9" w:rsidRDefault="0038265E" w:rsidP="005D77D9">
      <w:pPr>
        <w:bidi w:val="0"/>
        <w:rPr>
          <w:noProof/>
        </w:rPr>
      </w:pPr>
      <w:r w:rsidRPr="0038265E">
        <w:rPr>
          <w:noProof/>
        </w:rPr>
        <w:drawing>
          <wp:inline distT="0" distB="0" distL="0" distR="0" wp14:anchorId="7D105BC2" wp14:editId="19D0844F">
            <wp:extent cx="5029200" cy="365760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1610F" w14:textId="77777777" w:rsidR="0013334C" w:rsidRDefault="0013334C" w:rsidP="0013334C">
      <w:pPr>
        <w:bidi w:val="0"/>
        <w:rPr>
          <w:b/>
          <w:bCs/>
          <w:sz w:val="36"/>
          <w:szCs w:val="40"/>
        </w:rPr>
      </w:pPr>
    </w:p>
    <w:p w14:paraId="46FE349C" w14:textId="783F7716" w:rsidR="008118DD" w:rsidRDefault="008118DD" w:rsidP="008118DD">
      <w:pPr>
        <w:bidi w:val="0"/>
      </w:pPr>
      <w:r w:rsidRPr="009B39DB">
        <w:rPr>
          <w:b/>
          <w:bCs/>
        </w:rPr>
        <w:lastRenderedPageBreak/>
        <w:t>Fig</w:t>
      </w:r>
      <w:r w:rsidR="00F60FF0">
        <w:rPr>
          <w:b/>
          <w:bCs/>
        </w:rPr>
        <w:t>ure</w:t>
      </w:r>
      <w:r w:rsidRPr="009B39DB">
        <w:rPr>
          <w:b/>
          <w:bCs/>
        </w:rPr>
        <w:t xml:space="preserve"> </w:t>
      </w:r>
      <w:r w:rsidR="00220B76">
        <w:rPr>
          <w:b/>
          <w:bCs/>
        </w:rPr>
        <w:t>S</w:t>
      </w:r>
      <w:r w:rsidR="00710990">
        <w:rPr>
          <w:b/>
          <w:bCs/>
        </w:rPr>
        <w:t>15</w:t>
      </w:r>
      <w:r w:rsidRPr="009B39DB">
        <w:rPr>
          <w:b/>
          <w:bCs/>
        </w:rPr>
        <w:t xml:space="preserve"> </w:t>
      </w:r>
      <w:r w:rsidR="00EF1250">
        <w:t>Percent</w:t>
      </w:r>
      <w:r w:rsidRPr="00A371BC">
        <w:t xml:space="preserve"> of </w:t>
      </w:r>
      <w:r>
        <w:t xml:space="preserve">BMI &lt; 25 </w:t>
      </w:r>
      <w:r w:rsidRPr="00A371BC">
        <w:t>in patient with T2D</w:t>
      </w:r>
      <w:r w:rsidR="006348B1">
        <w:t>M</w:t>
      </w:r>
      <w:r w:rsidRPr="00A371BC">
        <w:t xml:space="preserve"> during 2019-2020</w:t>
      </w:r>
    </w:p>
    <w:p w14:paraId="213523D5" w14:textId="2F96B2DA" w:rsidR="008118DD" w:rsidRDefault="00E943CA" w:rsidP="00F022C3">
      <w:pPr>
        <w:bidi w:val="0"/>
      </w:pPr>
      <w:r w:rsidRPr="00AF40B3">
        <w:rPr>
          <w:b/>
          <w:bCs/>
          <w:noProof/>
          <w:sz w:val="32"/>
          <w:szCs w:val="36"/>
        </w:rPr>
        <w:drawing>
          <wp:inline distT="0" distB="0" distL="0" distR="0" wp14:anchorId="435816E8" wp14:editId="2573A796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2E240" w14:textId="77777777" w:rsidR="003D3738" w:rsidRDefault="003D3738" w:rsidP="008118DD">
      <w:pPr>
        <w:bidi w:val="0"/>
        <w:rPr>
          <w:b/>
          <w:bCs/>
        </w:rPr>
      </w:pPr>
    </w:p>
    <w:p w14:paraId="0EAC7015" w14:textId="35C88014" w:rsidR="008118DD" w:rsidRDefault="008118DD" w:rsidP="003D3738">
      <w:pPr>
        <w:bidi w:val="0"/>
      </w:pPr>
      <w:r w:rsidRPr="001E1ACB">
        <w:rPr>
          <w:b/>
          <w:bCs/>
        </w:rPr>
        <w:t>Fig</w:t>
      </w:r>
      <w:r w:rsidR="00DE2B1A"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16</w:t>
      </w:r>
      <w:r w:rsidRPr="001E1ACB">
        <w:rPr>
          <w:b/>
          <w:bCs/>
        </w:rPr>
        <w:t xml:space="preserve"> </w:t>
      </w:r>
      <w:r w:rsidR="008F2907">
        <w:t>Percent</w:t>
      </w:r>
      <w:r w:rsidRPr="00A371BC">
        <w:t xml:space="preserve"> of </w:t>
      </w:r>
      <w:r>
        <w:t xml:space="preserve">BMI 25-30 </w:t>
      </w:r>
      <w:r w:rsidRPr="00A371BC">
        <w:t>in patient with T2D</w:t>
      </w:r>
      <w:r w:rsidR="00C277A9">
        <w:t>M</w:t>
      </w:r>
      <w:r w:rsidRPr="00A371BC">
        <w:t xml:space="preserve"> during 2019-2020</w:t>
      </w:r>
    </w:p>
    <w:p w14:paraId="085496F8" w14:textId="29112D50" w:rsidR="008118DD" w:rsidRPr="000339F8" w:rsidRDefault="00BC1B85" w:rsidP="000339F8">
      <w:pPr>
        <w:bidi w:val="0"/>
        <w:rPr>
          <w:b/>
          <w:bCs/>
        </w:rPr>
      </w:pPr>
      <w:r w:rsidRPr="00C44844">
        <w:rPr>
          <w:b/>
          <w:bCs/>
          <w:noProof/>
          <w:sz w:val="32"/>
          <w:szCs w:val="36"/>
        </w:rPr>
        <w:drawing>
          <wp:inline distT="0" distB="0" distL="0" distR="0" wp14:anchorId="13041262" wp14:editId="1E41F58C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908C2" w14:textId="77777777" w:rsidR="00326212" w:rsidRDefault="00326212" w:rsidP="008118DD">
      <w:pPr>
        <w:bidi w:val="0"/>
        <w:rPr>
          <w:b/>
          <w:bCs/>
        </w:rPr>
      </w:pPr>
    </w:p>
    <w:p w14:paraId="19596304" w14:textId="67E6471F" w:rsidR="008118DD" w:rsidRDefault="008118DD" w:rsidP="00326212">
      <w:pPr>
        <w:bidi w:val="0"/>
      </w:pPr>
      <w:r w:rsidRPr="001E1ACB">
        <w:rPr>
          <w:b/>
          <w:bCs/>
        </w:rPr>
        <w:lastRenderedPageBreak/>
        <w:t>Fig</w:t>
      </w:r>
      <w:r w:rsidR="00701049"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17</w:t>
      </w:r>
      <w:r w:rsidRPr="001E1ACB">
        <w:rPr>
          <w:b/>
          <w:bCs/>
        </w:rPr>
        <w:t xml:space="preserve"> </w:t>
      </w:r>
      <w:r w:rsidR="00D95408">
        <w:t>Percent</w:t>
      </w:r>
      <w:r w:rsidRPr="00A371BC">
        <w:t xml:space="preserve"> of </w:t>
      </w:r>
      <w:r>
        <w:t xml:space="preserve">BMI </w:t>
      </w:r>
      <w:r>
        <w:rPr>
          <w:rFonts w:cstheme="minorHAnsi"/>
        </w:rPr>
        <w:t>≥</w:t>
      </w:r>
      <w:r>
        <w:t xml:space="preserve"> 30 </w:t>
      </w:r>
      <w:r w:rsidRPr="00A371BC">
        <w:t>in patient with T2D</w:t>
      </w:r>
      <w:r w:rsidR="00437D3F">
        <w:t>M</w:t>
      </w:r>
      <w:r w:rsidRPr="00A371BC">
        <w:t xml:space="preserve"> during 2019-2020</w:t>
      </w:r>
    </w:p>
    <w:p w14:paraId="2C983BDB" w14:textId="373F9C14" w:rsidR="008118DD" w:rsidRPr="003207E1" w:rsidRDefault="00D84762" w:rsidP="003207E1">
      <w:pPr>
        <w:bidi w:val="0"/>
        <w:rPr>
          <w:b/>
          <w:bCs/>
        </w:rPr>
      </w:pPr>
      <w:r w:rsidRPr="000E7C85">
        <w:rPr>
          <w:b/>
          <w:bCs/>
          <w:noProof/>
          <w:sz w:val="32"/>
          <w:szCs w:val="36"/>
        </w:rPr>
        <w:drawing>
          <wp:inline distT="0" distB="0" distL="0" distR="0" wp14:anchorId="1E538D6D" wp14:editId="06654021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E6E59" w14:textId="77777777" w:rsidR="00027744" w:rsidRDefault="00027744" w:rsidP="00E725F2">
      <w:pPr>
        <w:bidi w:val="0"/>
        <w:rPr>
          <w:b/>
          <w:bCs/>
        </w:rPr>
      </w:pPr>
    </w:p>
    <w:p w14:paraId="673D0D0F" w14:textId="08435186" w:rsidR="008118DD" w:rsidRDefault="008118DD" w:rsidP="00027744">
      <w:pPr>
        <w:bidi w:val="0"/>
      </w:pPr>
      <w:r w:rsidRPr="001E1ACB">
        <w:rPr>
          <w:b/>
          <w:bCs/>
        </w:rPr>
        <w:t>Fig</w:t>
      </w:r>
      <w:r w:rsidR="009B0384"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18</w:t>
      </w:r>
      <w:r w:rsidRPr="001E1ACB">
        <w:rPr>
          <w:b/>
          <w:bCs/>
        </w:rPr>
        <w:t xml:space="preserve"> </w:t>
      </w:r>
      <w:r w:rsidR="008F2E0C">
        <w:t>Percent</w:t>
      </w:r>
      <w:r w:rsidRPr="00A371BC">
        <w:t xml:space="preserve"> of </w:t>
      </w:r>
      <w:r>
        <w:t xml:space="preserve">FBS &lt; 70 </w:t>
      </w:r>
      <w:r w:rsidRPr="00A371BC">
        <w:t>in patient with T2D</w:t>
      </w:r>
      <w:r w:rsidR="00902E06">
        <w:t>M</w:t>
      </w:r>
      <w:r w:rsidRPr="00A371BC">
        <w:t xml:space="preserve"> during 2019-2020</w:t>
      </w:r>
    </w:p>
    <w:p w14:paraId="7A033849" w14:textId="6716A1FD" w:rsidR="00ED063C" w:rsidRPr="001E1ACB" w:rsidRDefault="00AF7E20" w:rsidP="00ED063C">
      <w:pPr>
        <w:bidi w:val="0"/>
        <w:rPr>
          <w:b/>
          <w:bCs/>
        </w:rPr>
      </w:pPr>
      <w:r w:rsidRPr="006F7152">
        <w:rPr>
          <w:b/>
          <w:bCs/>
          <w:noProof/>
          <w:sz w:val="32"/>
          <w:szCs w:val="36"/>
        </w:rPr>
        <w:drawing>
          <wp:inline distT="0" distB="0" distL="0" distR="0" wp14:anchorId="6A5159C6" wp14:editId="4DEDEC3A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AE3C0" w14:textId="19CF0585" w:rsidR="008118DD" w:rsidRDefault="008118DD" w:rsidP="008118DD">
      <w:pPr>
        <w:bidi w:val="0"/>
      </w:pPr>
      <w:r>
        <w:t xml:space="preserve"> </w:t>
      </w:r>
    </w:p>
    <w:p w14:paraId="046FF46D" w14:textId="199B2C51" w:rsidR="008118DD" w:rsidRDefault="008118DD" w:rsidP="00CA302F">
      <w:pPr>
        <w:bidi w:val="0"/>
      </w:pPr>
      <w:r w:rsidRPr="001E1ACB">
        <w:rPr>
          <w:b/>
          <w:bCs/>
        </w:rPr>
        <w:lastRenderedPageBreak/>
        <w:t>Fig</w:t>
      </w:r>
      <w:r w:rsidR="001B2D0C">
        <w:rPr>
          <w:b/>
          <w:bCs/>
        </w:rPr>
        <w:t>ure</w:t>
      </w:r>
      <w:r w:rsidRPr="001E1ACB">
        <w:rPr>
          <w:b/>
          <w:bCs/>
        </w:rPr>
        <w:t xml:space="preserve"> </w:t>
      </w:r>
      <w:r w:rsidR="00220B76">
        <w:rPr>
          <w:b/>
          <w:bCs/>
        </w:rPr>
        <w:t>S</w:t>
      </w:r>
      <w:r w:rsidR="00710990">
        <w:rPr>
          <w:b/>
          <w:bCs/>
        </w:rPr>
        <w:t>19</w:t>
      </w:r>
      <w:r w:rsidRPr="001E1ACB">
        <w:rPr>
          <w:b/>
          <w:bCs/>
        </w:rPr>
        <w:t xml:space="preserve"> </w:t>
      </w:r>
      <w:r w:rsidR="009F2D32">
        <w:t>Percent</w:t>
      </w:r>
      <w:r w:rsidRPr="00A371BC">
        <w:t xml:space="preserve"> of </w:t>
      </w:r>
      <w:r>
        <w:t xml:space="preserve">FBS 70-130 </w:t>
      </w:r>
      <w:r w:rsidRPr="00A371BC">
        <w:t>in patient with T2D</w:t>
      </w:r>
      <w:r w:rsidR="0084182A">
        <w:t>M</w:t>
      </w:r>
      <w:r w:rsidRPr="00A371BC">
        <w:t xml:space="preserve"> during 2019-2020</w:t>
      </w:r>
    </w:p>
    <w:p w14:paraId="72C0264A" w14:textId="53558DBF" w:rsidR="008118DD" w:rsidRPr="000326DC" w:rsidRDefault="006E2677" w:rsidP="000326DC">
      <w:pPr>
        <w:bidi w:val="0"/>
        <w:rPr>
          <w:b/>
          <w:bCs/>
        </w:rPr>
      </w:pPr>
      <w:r w:rsidRPr="00645211">
        <w:rPr>
          <w:b/>
          <w:bCs/>
          <w:noProof/>
          <w:sz w:val="32"/>
          <w:szCs w:val="36"/>
        </w:rPr>
        <w:drawing>
          <wp:inline distT="0" distB="0" distL="0" distR="0" wp14:anchorId="142BB693" wp14:editId="6C07E53D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9C816" w14:textId="77777777" w:rsidR="008118DD" w:rsidRDefault="008118DD" w:rsidP="008118DD">
      <w:pPr>
        <w:bidi w:val="0"/>
      </w:pPr>
    </w:p>
    <w:p w14:paraId="50CDE0B6" w14:textId="70FFE076" w:rsidR="008118DD" w:rsidRDefault="008118DD" w:rsidP="008118DD">
      <w:pPr>
        <w:bidi w:val="0"/>
      </w:pPr>
      <w:r w:rsidRPr="001E1ACB">
        <w:rPr>
          <w:b/>
          <w:bCs/>
        </w:rPr>
        <w:t>Fig</w:t>
      </w:r>
      <w:r w:rsidR="00060F6B">
        <w:rPr>
          <w:b/>
          <w:bCs/>
        </w:rPr>
        <w:t>ure</w:t>
      </w:r>
      <w:r w:rsidRPr="001E1ACB">
        <w:rPr>
          <w:b/>
          <w:bCs/>
        </w:rPr>
        <w:t xml:space="preserve"> </w:t>
      </w:r>
      <w:r w:rsidR="00220B76">
        <w:rPr>
          <w:b/>
          <w:bCs/>
        </w:rPr>
        <w:t>S</w:t>
      </w:r>
      <w:r w:rsidR="00710990">
        <w:rPr>
          <w:b/>
          <w:bCs/>
        </w:rPr>
        <w:t>20</w:t>
      </w:r>
      <w:r w:rsidRPr="001E1ACB">
        <w:rPr>
          <w:b/>
          <w:bCs/>
        </w:rPr>
        <w:t xml:space="preserve"> </w:t>
      </w:r>
      <w:r w:rsidR="0069538F">
        <w:t>Percent</w:t>
      </w:r>
      <w:r w:rsidRPr="00A371BC">
        <w:t xml:space="preserve"> of </w:t>
      </w:r>
      <w:r>
        <w:t xml:space="preserve">FBS </w:t>
      </w:r>
      <w:r>
        <w:rPr>
          <w:rFonts w:cstheme="minorHAnsi"/>
        </w:rPr>
        <w:t>≥</w:t>
      </w:r>
      <w:r>
        <w:t xml:space="preserve"> 130 </w:t>
      </w:r>
      <w:r w:rsidRPr="00A371BC">
        <w:t>in patient with T2D</w:t>
      </w:r>
      <w:r w:rsidR="00F12D16">
        <w:t>M</w:t>
      </w:r>
      <w:r w:rsidRPr="00A371BC">
        <w:t xml:space="preserve"> during 2019-2020</w:t>
      </w:r>
    </w:p>
    <w:p w14:paraId="69957703" w14:textId="73C4DA2F" w:rsidR="008C395A" w:rsidRPr="001E1ACB" w:rsidRDefault="000C58E5" w:rsidP="008C395A">
      <w:pPr>
        <w:bidi w:val="0"/>
        <w:rPr>
          <w:b/>
          <w:bCs/>
        </w:rPr>
      </w:pPr>
      <w:r w:rsidRPr="009E5D80">
        <w:rPr>
          <w:b/>
          <w:bCs/>
          <w:noProof/>
          <w:sz w:val="32"/>
          <w:szCs w:val="36"/>
        </w:rPr>
        <w:drawing>
          <wp:inline distT="0" distB="0" distL="0" distR="0" wp14:anchorId="61F342E5" wp14:editId="4C5A34EA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42BAB" w14:textId="77777777" w:rsidR="001B3FE9" w:rsidRDefault="001B3FE9" w:rsidP="008118DD">
      <w:pPr>
        <w:bidi w:val="0"/>
      </w:pPr>
    </w:p>
    <w:p w14:paraId="3F87B8A0" w14:textId="2353022F" w:rsidR="008118DD" w:rsidRDefault="008118DD" w:rsidP="001B3FE9">
      <w:pPr>
        <w:bidi w:val="0"/>
      </w:pPr>
      <w:r w:rsidRPr="001E1ACB">
        <w:rPr>
          <w:b/>
          <w:bCs/>
        </w:rPr>
        <w:lastRenderedPageBreak/>
        <w:t>Fig</w:t>
      </w:r>
      <w:r w:rsidR="00437A65">
        <w:rPr>
          <w:b/>
          <w:bCs/>
        </w:rPr>
        <w:t>ure</w:t>
      </w:r>
      <w:r w:rsidRPr="001E1ACB">
        <w:rPr>
          <w:b/>
          <w:bCs/>
        </w:rPr>
        <w:t xml:space="preserve"> </w:t>
      </w:r>
      <w:r w:rsidR="00220B76">
        <w:rPr>
          <w:b/>
          <w:bCs/>
        </w:rPr>
        <w:t>S</w:t>
      </w:r>
      <w:r w:rsidR="00710990">
        <w:rPr>
          <w:b/>
          <w:bCs/>
        </w:rPr>
        <w:t>21</w:t>
      </w:r>
      <w:r w:rsidRPr="001E1ACB">
        <w:rPr>
          <w:b/>
          <w:bCs/>
        </w:rPr>
        <w:t xml:space="preserve"> </w:t>
      </w:r>
      <w:r w:rsidR="00A71D04">
        <w:t>Percent</w:t>
      </w:r>
      <w:r w:rsidRPr="00A371BC">
        <w:t xml:space="preserve"> of </w:t>
      </w:r>
      <w:r>
        <w:t xml:space="preserve">HbA1C &lt; 7 </w:t>
      </w:r>
      <w:r w:rsidRPr="00A371BC">
        <w:t>in patient with T2D</w:t>
      </w:r>
      <w:r w:rsidR="004941F6">
        <w:t>M</w:t>
      </w:r>
      <w:r w:rsidRPr="00A371BC">
        <w:t xml:space="preserve"> during 2019-2020</w:t>
      </w:r>
    </w:p>
    <w:p w14:paraId="0162A308" w14:textId="652C38CA" w:rsidR="00C366A6" w:rsidRPr="001E1ACB" w:rsidRDefault="00920C38" w:rsidP="00C366A6">
      <w:pPr>
        <w:bidi w:val="0"/>
        <w:rPr>
          <w:b/>
          <w:bCs/>
        </w:rPr>
      </w:pPr>
      <w:r w:rsidRPr="008C3DFD">
        <w:rPr>
          <w:b/>
          <w:bCs/>
          <w:noProof/>
          <w:sz w:val="32"/>
          <w:szCs w:val="36"/>
        </w:rPr>
        <w:drawing>
          <wp:inline distT="0" distB="0" distL="0" distR="0" wp14:anchorId="6C8B921E" wp14:editId="417188F3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22777" w14:textId="77777777" w:rsidR="004941F6" w:rsidRDefault="004941F6" w:rsidP="008118DD">
      <w:pPr>
        <w:bidi w:val="0"/>
        <w:rPr>
          <w:b/>
          <w:bCs/>
        </w:rPr>
      </w:pPr>
    </w:p>
    <w:p w14:paraId="03107F76" w14:textId="42878D88" w:rsidR="008118DD" w:rsidRDefault="008118DD" w:rsidP="004941F6">
      <w:pPr>
        <w:bidi w:val="0"/>
      </w:pPr>
      <w:r w:rsidRPr="001E1ACB">
        <w:rPr>
          <w:b/>
          <w:bCs/>
        </w:rPr>
        <w:t>Fig</w:t>
      </w:r>
      <w:r w:rsidR="00FA672A">
        <w:rPr>
          <w:b/>
          <w:bCs/>
        </w:rPr>
        <w:t>ure</w:t>
      </w:r>
      <w:r w:rsidRPr="001E1ACB">
        <w:rPr>
          <w:b/>
          <w:bCs/>
        </w:rPr>
        <w:t xml:space="preserve"> </w:t>
      </w:r>
      <w:r w:rsidR="00220B76">
        <w:rPr>
          <w:b/>
          <w:bCs/>
        </w:rPr>
        <w:t>S</w:t>
      </w:r>
      <w:r w:rsidR="00710990">
        <w:rPr>
          <w:b/>
          <w:bCs/>
        </w:rPr>
        <w:t>22</w:t>
      </w:r>
      <w:r w:rsidRPr="001E1ACB">
        <w:rPr>
          <w:b/>
          <w:bCs/>
        </w:rPr>
        <w:t xml:space="preserve"> </w:t>
      </w:r>
      <w:r w:rsidR="009C5278">
        <w:t>Percent</w:t>
      </w:r>
      <w:r w:rsidRPr="00A371BC">
        <w:t xml:space="preserve"> of </w:t>
      </w:r>
      <w:r>
        <w:t xml:space="preserve">HbA1C 7-7.5 </w:t>
      </w:r>
      <w:r w:rsidRPr="00A371BC">
        <w:t>in patient with T2D</w:t>
      </w:r>
      <w:r w:rsidR="004941F6">
        <w:t>M</w:t>
      </w:r>
      <w:r w:rsidRPr="00A371BC">
        <w:t xml:space="preserve"> during 2019-2020</w:t>
      </w:r>
    </w:p>
    <w:p w14:paraId="2B430365" w14:textId="33E074BA" w:rsidR="005964EC" w:rsidRPr="001E1ACB" w:rsidRDefault="00B544BC" w:rsidP="005964EC">
      <w:pPr>
        <w:bidi w:val="0"/>
        <w:rPr>
          <w:b/>
          <w:bCs/>
        </w:rPr>
      </w:pPr>
      <w:r w:rsidRPr="00375F2E">
        <w:rPr>
          <w:b/>
          <w:bCs/>
          <w:noProof/>
          <w:sz w:val="32"/>
          <w:szCs w:val="36"/>
        </w:rPr>
        <w:drawing>
          <wp:inline distT="0" distB="0" distL="0" distR="0" wp14:anchorId="44EADF0F" wp14:editId="017C13FA">
            <wp:extent cx="5029200" cy="36576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9A0B2" w14:textId="77777777" w:rsidR="008118DD" w:rsidRDefault="008118DD" w:rsidP="008118DD">
      <w:pPr>
        <w:bidi w:val="0"/>
      </w:pPr>
    </w:p>
    <w:p w14:paraId="50E68875" w14:textId="654D66AE" w:rsidR="008118DD" w:rsidRDefault="008118DD" w:rsidP="008118DD">
      <w:pPr>
        <w:bidi w:val="0"/>
      </w:pPr>
      <w:r w:rsidRPr="001E1ACB">
        <w:rPr>
          <w:b/>
          <w:bCs/>
        </w:rPr>
        <w:lastRenderedPageBreak/>
        <w:t>Fig</w:t>
      </w:r>
      <w:r w:rsidR="00586394"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23</w:t>
      </w:r>
      <w:r w:rsidRPr="001E1ACB">
        <w:rPr>
          <w:b/>
          <w:bCs/>
        </w:rPr>
        <w:t xml:space="preserve"> </w:t>
      </w:r>
      <w:r w:rsidR="009A0644">
        <w:t>Percent</w:t>
      </w:r>
      <w:r w:rsidRPr="00A371BC">
        <w:t xml:space="preserve"> of </w:t>
      </w:r>
      <w:r>
        <w:t xml:space="preserve">HbA1C 7.5-8 </w:t>
      </w:r>
      <w:r w:rsidRPr="00A371BC">
        <w:t>in patient with T2D</w:t>
      </w:r>
      <w:r w:rsidR="00B37A06">
        <w:t>M</w:t>
      </w:r>
      <w:r w:rsidRPr="00A371BC">
        <w:t xml:space="preserve"> during 2019-2020</w:t>
      </w:r>
    </w:p>
    <w:p w14:paraId="034D847C" w14:textId="3E46BA2C" w:rsidR="009D5BAD" w:rsidRPr="001E1ACB" w:rsidRDefault="00C0125F" w:rsidP="009D5BAD">
      <w:pPr>
        <w:bidi w:val="0"/>
        <w:rPr>
          <w:b/>
          <w:bCs/>
        </w:rPr>
      </w:pPr>
      <w:r w:rsidRPr="007A157B">
        <w:rPr>
          <w:b/>
          <w:bCs/>
          <w:noProof/>
          <w:sz w:val="32"/>
          <w:szCs w:val="36"/>
        </w:rPr>
        <w:drawing>
          <wp:inline distT="0" distB="0" distL="0" distR="0" wp14:anchorId="3A60FC08" wp14:editId="35B194C6">
            <wp:extent cx="5029200" cy="36576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084F6" w14:textId="77777777" w:rsidR="00F33758" w:rsidRDefault="00F33758" w:rsidP="008118DD">
      <w:pPr>
        <w:bidi w:val="0"/>
        <w:rPr>
          <w:b/>
          <w:bCs/>
        </w:rPr>
      </w:pPr>
    </w:p>
    <w:p w14:paraId="3A8CA2D0" w14:textId="65691DF7" w:rsidR="008118DD" w:rsidRDefault="008118DD" w:rsidP="00F33758">
      <w:pPr>
        <w:bidi w:val="0"/>
      </w:pPr>
      <w:r w:rsidRPr="001E1ACB">
        <w:rPr>
          <w:b/>
          <w:bCs/>
        </w:rPr>
        <w:t>Fig</w:t>
      </w:r>
      <w:r w:rsidR="002E4F4D">
        <w:rPr>
          <w:b/>
          <w:bCs/>
        </w:rPr>
        <w:t>ure</w:t>
      </w:r>
      <w:r w:rsidRPr="001E1ACB">
        <w:rPr>
          <w:b/>
          <w:bCs/>
        </w:rPr>
        <w:t xml:space="preserve"> </w:t>
      </w:r>
      <w:r w:rsidR="00220B76">
        <w:rPr>
          <w:b/>
          <w:bCs/>
        </w:rPr>
        <w:t>S</w:t>
      </w:r>
      <w:r w:rsidR="00710990">
        <w:rPr>
          <w:b/>
          <w:bCs/>
        </w:rPr>
        <w:t>24</w:t>
      </w:r>
      <w:r w:rsidRPr="001E1ACB">
        <w:rPr>
          <w:b/>
          <w:bCs/>
        </w:rPr>
        <w:t xml:space="preserve"> </w:t>
      </w:r>
      <w:r w:rsidR="009A6AD9">
        <w:t>Percent</w:t>
      </w:r>
      <w:r w:rsidRPr="00A371BC">
        <w:t xml:space="preserve"> of </w:t>
      </w:r>
      <w:r>
        <w:t xml:space="preserve">HbA1C 8-8.5 </w:t>
      </w:r>
      <w:r w:rsidRPr="00A371BC">
        <w:t>in patient with T2D</w:t>
      </w:r>
      <w:r w:rsidR="00F33758">
        <w:t>M</w:t>
      </w:r>
      <w:r w:rsidRPr="00A371BC">
        <w:t xml:space="preserve"> during 2019-2020</w:t>
      </w:r>
    </w:p>
    <w:p w14:paraId="07181684" w14:textId="0EC805D8" w:rsidR="00B27B3D" w:rsidRPr="001E1ACB" w:rsidRDefault="006A467F" w:rsidP="00B27B3D">
      <w:pPr>
        <w:bidi w:val="0"/>
        <w:rPr>
          <w:b/>
          <w:bCs/>
        </w:rPr>
      </w:pPr>
      <w:r w:rsidRPr="004974BA">
        <w:rPr>
          <w:b/>
          <w:bCs/>
          <w:noProof/>
          <w:sz w:val="32"/>
          <w:szCs w:val="36"/>
        </w:rPr>
        <w:drawing>
          <wp:inline distT="0" distB="0" distL="0" distR="0" wp14:anchorId="2A94F59A" wp14:editId="2F9EEF63">
            <wp:extent cx="5029200" cy="36576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A1590" w14:textId="77777777" w:rsidR="008118DD" w:rsidRDefault="008118DD" w:rsidP="008118DD">
      <w:pPr>
        <w:bidi w:val="0"/>
      </w:pPr>
    </w:p>
    <w:p w14:paraId="4194770B" w14:textId="77777777" w:rsidR="00E209BA" w:rsidRDefault="00E209BA" w:rsidP="008118DD">
      <w:pPr>
        <w:bidi w:val="0"/>
        <w:rPr>
          <w:b/>
          <w:bCs/>
        </w:rPr>
      </w:pPr>
    </w:p>
    <w:p w14:paraId="54E35850" w14:textId="0CAF7722" w:rsidR="008118DD" w:rsidRDefault="008118DD" w:rsidP="00E209BA">
      <w:pPr>
        <w:bidi w:val="0"/>
      </w:pPr>
      <w:r w:rsidRPr="001E1ACB">
        <w:rPr>
          <w:b/>
          <w:bCs/>
        </w:rPr>
        <w:t>Fig</w:t>
      </w:r>
      <w:r w:rsidR="002B435C">
        <w:rPr>
          <w:b/>
          <w:bCs/>
        </w:rPr>
        <w:t>ure</w:t>
      </w:r>
      <w:r w:rsidRPr="001E1ACB">
        <w:rPr>
          <w:b/>
          <w:bCs/>
        </w:rPr>
        <w:t xml:space="preserve"> </w:t>
      </w:r>
      <w:r w:rsidR="00220B76">
        <w:rPr>
          <w:b/>
          <w:bCs/>
        </w:rPr>
        <w:t>S</w:t>
      </w:r>
      <w:r w:rsidR="00710990">
        <w:rPr>
          <w:b/>
          <w:bCs/>
        </w:rPr>
        <w:t>25</w:t>
      </w:r>
      <w:r w:rsidRPr="001E1ACB">
        <w:rPr>
          <w:b/>
          <w:bCs/>
        </w:rPr>
        <w:t xml:space="preserve"> </w:t>
      </w:r>
      <w:r w:rsidR="00E13DD1">
        <w:t>Percent</w:t>
      </w:r>
      <w:r w:rsidRPr="00A371BC">
        <w:t xml:space="preserve"> of </w:t>
      </w:r>
      <w:r>
        <w:t xml:space="preserve">HbA1C </w:t>
      </w:r>
      <w:r>
        <w:rPr>
          <w:rFonts w:cstheme="minorHAnsi"/>
        </w:rPr>
        <w:t>≥</w:t>
      </w:r>
      <w:r>
        <w:t xml:space="preserve"> 8.5 </w:t>
      </w:r>
      <w:r w:rsidRPr="00A371BC">
        <w:t>in patient with T2D</w:t>
      </w:r>
      <w:r w:rsidR="00E916E1">
        <w:t>M</w:t>
      </w:r>
      <w:r w:rsidRPr="00A371BC">
        <w:t xml:space="preserve"> during 2019-2020</w:t>
      </w:r>
    </w:p>
    <w:p w14:paraId="75B810F6" w14:textId="0741FCD8" w:rsidR="00E74D6A" w:rsidRDefault="00606305" w:rsidP="00E74D6A">
      <w:pPr>
        <w:bidi w:val="0"/>
      </w:pPr>
      <w:r w:rsidRPr="00B0697C">
        <w:rPr>
          <w:b/>
          <w:bCs/>
          <w:noProof/>
          <w:sz w:val="32"/>
          <w:szCs w:val="36"/>
        </w:rPr>
        <w:drawing>
          <wp:inline distT="0" distB="0" distL="0" distR="0" wp14:anchorId="098DAB96" wp14:editId="1AFC470D">
            <wp:extent cx="5029200" cy="36576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465C6" w14:textId="77777777" w:rsidR="008118DD" w:rsidRDefault="008118DD" w:rsidP="008118DD">
      <w:pPr>
        <w:bidi w:val="0"/>
      </w:pPr>
    </w:p>
    <w:p w14:paraId="11314C5A" w14:textId="427A0421" w:rsidR="008118DD" w:rsidRDefault="008118DD" w:rsidP="008118DD">
      <w:pPr>
        <w:bidi w:val="0"/>
      </w:pPr>
      <w:r w:rsidRPr="001E1ACB">
        <w:rPr>
          <w:b/>
          <w:bCs/>
        </w:rPr>
        <w:t>Fig</w:t>
      </w:r>
      <w:r w:rsidR="001C6138">
        <w:rPr>
          <w:b/>
          <w:bCs/>
        </w:rPr>
        <w:t>ure</w:t>
      </w:r>
      <w:r w:rsidRPr="001E1ACB">
        <w:rPr>
          <w:b/>
          <w:bCs/>
        </w:rPr>
        <w:t xml:space="preserve"> </w:t>
      </w:r>
      <w:r w:rsidR="00220B76">
        <w:rPr>
          <w:b/>
          <w:bCs/>
        </w:rPr>
        <w:t>S</w:t>
      </w:r>
      <w:r w:rsidR="00710990">
        <w:rPr>
          <w:b/>
          <w:bCs/>
        </w:rPr>
        <w:t>26</w:t>
      </w:r>
      <w:r w:rsidRPr="001E1ACB">
        <w:rPr>
          <w:b/>
          <w:bCs/>
        </w:rPr>
        <w:t xml:space="preserve"> </w:t>
      </w:r>
      <w:r w:rsidRPr="00A371BC">
        <w:t xml:space="preserve">Number of </w:t>
      </w:r>
      <w:r>
        <w:t xml:space="preserve">diabetics with HTN </w:t>
      </w:r>
      <w:r w:rsidRPr="00A371BC">
        <w:t>in patient with T2D</w:t>
      </w:r>
      <w:r w:rsidR="00B572FE">
        <w:t>M</w:t>
      </w:r>
      <w:r w:rsidRPr="00A371BC">
        <w:t xml:space="preserve"> during 2019-2020</w:t>
      </w:r>
    </w:p>
    <w:p w14:paraId="7A4DCFF6" w14:textId="477568F2" w:rsidR="008031C6" w:rsidRPr="001E1ACB" w:rsidRDefault="00EA72C0" w:rsidP="008031C6">
      <w:pPr>
        <w:bidi w:val="0"/>
        <w:rPr>
          <w:b/>
          <w:bCs/>
        </w:rPr>
      </w:pPr>
      <w:r w:rsidRPr="00EA72C0">
        <w:rPr>
          <w:b/>
          <w:bCs/>
          <w:noProof/>
        </w:rPr>
        <w:drawing>
          <wp:inline distT="0" distB="0" distL="0" distR="0" wp14:anchorId="70E3791A" wp14:editId="5A8550B0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813C8" w14:textId="77777777" w:rsidR="008118DD" w:rsidRDefault="008118DD" w:rsidP="008118DD">
      <w:pPr>
        <w:bidi w:val="0"/>
      </w:pPr>
    </w:p>
    <w:p w14:paraId="128BE269" w14:textId="5DFD4957" w:rsidR="008118DD" w:rsidRDefault="008118DD" w:rsidP="008118DD">
      <w:pPr>
        <w:bidi w:val="0"/>
      </w:pPr>
      <w:r w:rsidRPr="001E1ACB">
        <w:rPr>
          <w:b/>
          <w:bCs/>
        </w:rPr>
        <w:t>Fig</w:t>
      </w:r>
      <w:r w:rsidR="00EC38EF">
        <w:rPr>
          <w:b/>
          <w:bCs/>
        </w:rPr>
        <w:t>ure</w:t>
      </w:r>
      <w:r w:rsidRPr="001E1ACB">
        <w:rPr>
          <w:b/>
          <w:bCs/>
        </w:rPr>
        <w:t xml:space="preserve"> </w:t>
      </w:r>
      <w:r w:rsidR="00220B76">
        <w:rPr>
          <w:b/>
          <w:bCs/>
        </w:rPr>
        <w:t>S</w:t>
      </w:r>
      <w:r w:rsidR="00710990">
        <w:rPr>
          <w:b/>
          <w:bCs/>
        </w:rPr>
        <w:t>27</w:t>
      </w:r>
      <w:r w:rsidRPr="001E1ACB">
        <w:rPr>
          <w:b/>
          <w:bCs/>
        </w:rPr>
        <w:t xml:space="preserve"> </w:t>
      </w:r>
      <w:r w:rsidR="00177AA3">
        <w:t>Percent</w:t>
      </w:r>
      <w:r w:rsidRPr="00A371BC">
        <w:t xml:space="preserve"> of </w:t>
      </w:r>
      <w:r>
        <w:t xml:space="preserve">diabetics with HTN well control </w:t>
      </w:r>
      <w:r w:rsidRPr="00A371BC">
        <w:t>in patient with T2D</w:t>
      </w:r>
      <w:r w:rsidR="00BF0AEB">
        <w:t>M</w:t>
      </w:r>
      <w:r w:rsidRPr="00A371BC">
        <w:t xml:space="preserve"> during 2019-2020</w:t>
      </w:r>
    </w:p>
    <w:p w14:paraId="28481F19" w14:textId="59803566" w:rsidR="00D07760" w:rsidRPr="001E1ACB" w:rsidRDefault="00F84E0C" w:rsidP="00D07760">
      <w:pPr>
        <w:bidi w:val="0"/>
        <w:rPr>
          <w:b/>
          <w:bCs/>
        </w:rPr>
      </w:pPr>
      <w:r w:rsidRPr="00B248B1">
        <w:rPr>
          <w:b/>
          <w:bCs/>
          <w:noProof/>
          <w:sz w:val="32"/>
          <w:szCs w:val="36"/>
        </w:rPr>
        <w:drawing>
          <wp:inline distT="0" distB="0" distL="0" distR="0" wp14:anchorId="268D6B3D" wp14:editId="1A57CD31">
            <wp:extent cx="5029200" cy="36576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6DACC4" w14:textId="77777777" w:rsidR="008118DD" w:rsidRDefault="008118DD" w:rsidP="008118DD">
      <w:pPr>
        <w:bidi w:val="0"/>
      </w:pPr>
    </w:p>
    <w:p w14:paraId="2A898BAF" w14:textId="58F38943" w:rsidR="008118DD" w:rsidRDefault="008118DD" w:rsidP="008118DD">
      <w:pPr>
        <w:bidi w:val="0"/>
      </w:pPr>
      <w:r w:rsidRPr="001E1ACB">
        <w:rPr>
          <w:b/>
          <w:bCs/>
        </w:rPr>
        <w:t>Fig</w:t>
      </w:r>
      <w:r w:rsidR="003E3375">
        <w:rPr>
          <w:b/>
          <w:bCs/>
        </w:rPr>
        <w:t>ure</w:t>
      </w:r>
      <w:r w:rsidRPr="001E1ACB">
        <w:rPr>
          <w:b/>
          <w:bCs/>
        </w:rPr>
        <w:t xml:space="preserve"> </w:t>
      </w:r>
      <w:r w:rsidR="00220B76">
        <w:rPr>
          <w:b/>
          <w:bCs/>
        </w:rPr>
        <w:t>S</w:t>
      </w:r>
      <w:r w:rsidR="00710990">
        <w:rPr>
          <w:b/>
          <w:bCs/>
        </w:rPr>
        <w:t>28</w:t>
      </w:r>
      <w:r w:rsidRPr="001E1ACB">
        <w:rPr>
          <w:b/>
          <w:bCs/>
        </w:rPr>
        <w:t xml:space="preserve"> </w:t>
      </w:r>
      <w:r w:rsidRPr="00A371BC">
        <w:t xml:space="preserve">Number of </w:t>
      </w:r>
      <w:r>
        <w:t xml:space="preserve">new complications of diabetes </w:t>
      </w:r>
      <w:r w:rsidRPr="00A371BC">
        <w:t>in patient with T2D</w:t>
      </w:r>
      <w:r w:rsidR="00BF0AEB">
        <w:t>M</w:t>
      </w:r>
      <w:r w:rsidRPr="00A371BC">
        <w:t xml:space="preserve"> during 2019-2020</w:t>
      </w:r>
    </w:p>
    <w:p w14:paraId="2C961E5B" w14:textId="51708EA9" w:rsidR="005E25FC" w:rsidRPr="001E1ACB" w:rsidRDefault="005E25FC" w:rsidP="005E25FC">
      <w:pPr>
        <w:bidi w:val="0"/>
        <w:rPr>
          <w:b/>
          <w:bCs/>
        </w:rPr>
      </w:pPr>
      <w:r w:rsidRPr="005E25FC">
        <w:rPr>
          <w:b/>
          <w:bCs/>
          <w:noProof/>
        </w:rPr>
        <w:drawing>
          <wp:inline distT="0" distB="0" distL="0" distR="0" wp14:anchorId="4871D1F2" wp14:editId="57082A23">
            <wp:extent cx="4766945" cy="3466869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6372" cy="347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71CC6" w14:textId="77777777" w:rsidR="008118DD" w:rsidRDefault="008118DD" w:rsidP="008118DD">
      <w:pPr>
        <w:bidi w:val="0"/>
      </w:pPr>
    </w:p>
    <w:p w14:paraId="25D7BEE2" w14:textId="11E5B672" w:rsidR="008118DD" w:rsidRDefault="008118DD" w:rsidP="008118DD">
      <w:pPr>
        <w:bidi w:val="0"/>
      </w:pPr>
      <w:r w:rsidRPr="001E1ACB">
        <w:rPr>
          <w:b/>
          <w:bCs/>
        </w:rPr>
        <w:t>Fig</w:t>
      </w:r>
      <w:r w:rsidR="006E2189">
        <w:rPr>
          <w:b/>
          <w:bCs/>
        </w:rPr>
        <w:t>ure</w:t>
      </w:r>
      <w:r w:rsidRPr="001E1ACB">
        <w:rPr>
          <w:b/>
          <w:bCs/>
        </w:rPr>
        <w:t xml:space="preserve"> </w:t>
      </w:r>
      <w:r w:rsidR="00220B76">
        <w:rPr>
          <w:b/>
          <w:bCs/>
        </w:rPr>
        <w:t>S</w:t>
      </w:r>
      <w:r w:rsidR="00710990">
        <w:rPr>
          <w:b/>
          <w:bCs/>
        </w:rPr>
        <w:t>29</w:t>
      </w:r>
      <w:r w:rsidRPr="001E1ACB">
        <w:rPr>
          <w:b/>
          <w:bCs/>
        </w:rPr>
        <w:t xml:space="preserve"> </w:t>
      </w:r>
      <w:r w:rsidRPr="00A371BC">
        <w:t xml:space="preserve">Number of </w:t>
      </w:r>
      <w:r>
        <w:t xml:space="preserve">refer to level 2 </w:t>
      </w:r>
      <w:r w:rsidRPr="00A371BC">
        <w:t>in patient with T2D</w:t>
      </w:r>
      <w:r w:rsidR="00BF0AEB">
        <w:t>M</w:t>
      </w:r>
      <w:r w:rsidRPr="00A371BC">
        <w:t xml:space="preserve"> during 2019-2020</w:t>
      </w:r>
    </w:p>
    <w:p w14:paraId="60B12F88" w14:textId="0675EF47" w:rsidR="005F2DAE" w:rsidRPr="001E1ACB" w:rsidRDefault="008B2169" w:rsidP="005F2DAE">
      <w:pPr>
        <w:bidi w:val="0"/>
        <w:rPr>
          <w:b/>
          <w:bCs/>
        </w:rPr>
      </w:pPr>
      <w:r w:rsidRPr="008B2169">
        <w:rPr>
          <w:b/>
          <w:bCs/>
          <w:noProof/>
        </w:rPr>
        <w:drawing>
          <wp:inline distT="0" distB="0" distL="0" distR="0" wp14:anchorId="6A03F728" wp14:editId="23D39132">
            <wp:extent cx="5029200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DF33C" w14:textId="77777777" w:rsidR="00BF0AEB" w:rsidRDefault="00BF0AEB" w:rsidP="008118DD">
      <w:pPr>
        <w:bidi w:val="0"/>
        <w:rPr>
          <w:b/>
          <w:bCs/>
        </w:rPr>
      </w:pPr>
    </w:p>
    <w:p w14:paraId="18CF6FEF" w14:textId="3494E47E" w:rsidR="008118DD" w:rsidRDefault="008118DD" w:rsidP="00BF0AEB">
      <w:pPr>
        <w:bidi w:val="0"/>
      </w:pPr>
      <w:r w:rsidRPr="001E1ACB">
        <w:rPr>
          <w:b/>
          <w:bCs/>
        </w:rPr>
        <w:t>Fig</w:t>
      </w:r>
      <w:r w:rsidR="00B64428">
        <w:rPr>
          <w:b/>
          <w:bCs/>
        </w:rPr>
        <w:t>ure</w:t>
      </w:r>
      <w:r w:rsidRPr="001E1ACB">
        <w:rPr>
          <w:b/>
          <w:bCs/>
        </w:rPr>
        <w:t xml:space="preserve"> </w:t>
      </w:r>
      <w:r w:rsidR="00220B76">
        <w:rPr>
          <w:b/>
          <w:bCs/>
        </w:rPr>
        <w:t>S</w:t>
      </w:r>
      <w:r w:rsidR="00710990">
        <w:rPr>
          <w:b/>
          <w:bCs/>
        </w:rPr>
        <w:t>30</w:t>
      </w:r>
      <w:r w:rsidRPr="001E1ACB">
        <w:rPr>
          <w:b/>
          <w:bCs/>
        </w:rPr>
        <w:t xml:space="preserve"> </w:t>
      </w:r>
      <w:r w:rsidRPr="00A371BC">
        <w:t xml:space="preserve">Number of </w:t>
      </w:r>
      <w:r>
        <w:t xml:space="preserve">emergency refer </w:t>
      </w:r>
      <w:r w:rsidRPr="00A371BC">
        <w:t>in patient with T2D</w:t>
      </w:r>
      <w:r w:rsidR="00BF0AEB">
        <w:t>M</w:t>
      </w:r>
      <w:r w:rsidRPr="00A371BC">
        <w:t xml:space="preserve"> during 2019-2020</w:t>
      </w:r>
    </w:p>
    <w:p w14:paraId="7345A02F" w14:textId="77777777" w:rsidR="00920187" w:rsidRDefault="00F53EE8" w:rsidP="00920187">
      <w:pPr>
        <w:bidi w:val="0"/>
        <w:rPr>
          <w:b/>
          <w:bCs/>
        </w:rPr>
      </w:pPr>
      <w:r w:rsidRPr="00F53EE8">
        <w:rPr>
          <w:b/>
          <w:bCs/>
          <w:noProof/>
        </w:rPr>
        <w:drawing>
          <wp:inline distT="0" distB="0" distL="0" distR="0" wp14:anchorId="140B5D3E" wp14:editId="08CD8465">
            <wp:extent cx="502920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E5B05" w14:textId="19051563" w:rsidR="008118DD" w:rsidRDefault="008118DD" w:rsidP="00920187">
      <w:pPr>
        <w:bidi w:val="0"/>
      </w:pPr>
      <w:r w:rsidRPr="001E1ACB">
        <w:rPr>
          <w:b/>
          <w:bCs/>
        </w:rPr>
        <w:lastRenderedPageBreak/>
        <w:t>Fig</w:t>
      </w:r>
      <w:r w:rsidR="00F7279F"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31</w:t>
      </w:r>
      <w:r w:rsidRPr="001E1ACB">
        <w:rPr>
          <w:b/>
          <w:bCs/>
        </w:rPr>
        <w:t xml:space="preserve"> </w:t>
      </w:r>
      <w:r w:rsidRPr="00A371BC">
        <w:t xml:space="preserve">Number of </w:t>
      </w:r>
      <w:r w:rsidR="00E80557" w:rsidRPr="00E80557">
        <w:t>d</w:t>
      </w:r>
      <w:r w:rsidR="00917899" w:rsidRPr="00E80557">
        <w:t>o not go to the health center</w:t>
      </w:r>
      <w:r w:rsidR="004E319B">
        <w:t>s</w:t>
      </w:r>
      <w:r>
        <w:t xml:space="preserve"> due to death </w:t>
      </w:r>
      <w:r w:rsidRPr="00A371BC">
        <w:t>in patient with T2D</w:t>
      </w:r>
      <w:r w:rsidR="008E3D94">
        <w:t>M</w:t>
      </w:r>
      <w:r w:rsidRPr="00A371BC">
        <w:t xml:space="preserve"> during 2019-2020</w:t>
      </w:r>
    </w:p>
    <w:p w14:paraId="7FCBA490" w14:textId="6B56E6B6" w:rsidR="00060562" w:rsidRDefault="00B772EE" w:rsidP="00B772EE">
      <w:pPr>
        <w:bidi w:val="0"/>
      </w:pPr>
      <w:r w:rsidRPr="00B772EE">
        <w:rPr>
          <w:noProof/>
        </w:rPr>
        <w:drawing>
          <wp:inline distT="0" distB="0" distL="0" distR="0" wp14:anchorId="11694CA8" wp14:editId="5F38A08D">
            <wp:extent cx="5029200" cy="36576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DB3DF" w14:textId="77777777" w:rsidR="00B772EE" w:rsidRPr="00B772EE" w:rsidRDefault="00B772EE" w:rsidP="00B772EE">
      <w:pPr>
        <w:bidi w:val="0"/>
      </w:pPr>
    </w:p>
    <w:p w14:paraId="303F07CE" w14:textId="731246E9" w:rsidR="008118DD" w:rsidRDefault="008118DD" w:rsidP="00060562">
      <w:pPr>
        <w:bidi w:val="0"/>
      </w:pPr>
      <w:r w:rsidRPr="001E1ACB">
        <w:rPr>
          <w:b/>
          <w:bCs/>
        </w:rPr>
        <w:t>Fig</w:t>
      </w:r>
      <w:r w:rsidR="00005DEC">
        <w:rPr>
          <w:b/>
          <w:bCs/>
        </w:rPr>
        <w:t xml:space="preserve">ure </w:t>
      </w:r>
      <w:r w:rsidR="00220B76">
        <w:rPr>
          <w:b/>
          <w:bCs/>
        </w:rPr>
        <w:t>S</w:t>
      </w:r>
      <w:r w:rsidR="00710990">
        <w:rPr>
          <w:b/>
          <w:bCs/>
        </w:rPr>
        <w:t>32</w:t>
      </w:r>
      <w:r w:rsidRPr="001E1ACB">
        <w:rPr>
          <w:b/>
          <w:bCs/>
        </w:rPr>
        <w:t xml:space="preserve"> </w:t>
      </w:r>
      <w:r w:rsidRPr="00A371BC">
        <w:t xml:space="preserve">Number of </w:t>
      </w:r>
      <w:r w:rsidR="000D256E">
        <w:t>d</w:t>
      </w:r>
      <w:r w:rsidR="000D256E" w:rsidRPr="000D256E">
        <w:t>o not go to the health center</w:t>
      </w:r>
      <w:r w:rsidR="004E319B">
        <w:t>s</w:t>
      </w:r>
      <w:r w:rsidR="000D256E">
        <w:t xml:space="preserve"> </w:t>
      </w:r>
      <w:r>
        <w:t xml:space="preserve">due to migrate </w:t>
      </w:r>
      <w:r w:rsidRPr="00A371BC">
        <w:t>in patient with T2D</w:t>
      </w:r>
      <w:r w:rsidR="008E3D94">
        <w:t>M</w:t>
      </w:r>
      <w:r w:rsidRPr="00A371BC">
        <w:t xml:space="preserve"> during 2019-2020</w:t>
      </w:r>
    </w:p>
    <w:p w14:paraId="1C9EC2C0" w14:textId="6DFD4862" w:rsidR="008118DD" w:rsidRPr="007366F0" w:rsidRDefault="007366F0" w:rsidP="007366F0">
      <w:pPr>
        <w:bidi w:val="0"/>
      </w:pPr>
      <w:r w:rsidRPr="007366F0">
        <w:rPr>
          <w:noProof/>
        </w:rPr>
        <w:drawing>
          <wp:inline distT="0" distB="0" distL="0" distR="0" wp14:anchorId="20C1642C" wp14:editId="25D5F9CB">
            <wp:extent cx="5029200" cy="36576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20D4E" w14:textId="1F375195" w:rsidR="008118DD" w:rsidRDefault="008118DD" w:rsidP="00A24675">
      <w:pPr>
        <w:bidi w:val="0"/>
      </w:pPr>
      <w:r w:rsidRPr="001E1ACB">
        <w:rPr>
          <w:b/>
          <w:bCs/>
        </w:rPr>
        <w:lastRenderedPageBreak/>
        <w:t>Fig</w:t>
      </w:r>
      <w:r w:rsidR="007F1225">
        <w:rPr>
          <w:b/>
          <w:bCs/>
        </w:rPr>
        <w:t>ure</w:t>
      </w:r>
      <w:r w:rsidR="0081212A">
        <w:rPr>
          <w:b/>
          <w:bCs/>
        </w:rPr>
        <w:t xml:space="preserve"> </w:t>
      </w:r>
      <w:r w:rsidR="00220B76">
        <w:rPr>
          <w:b/>
          <w:bCs/>
        </w:rPr>
        <w:t>S</w:t>
      </w:r>
      <w:r w:rsidR="00710990">
        <w:rPr>
          <w:b/>
          <w:bCs/>
        </w:rPr>
        <w:t>33</w:t>
      </w:r>
      <w:r w:rsidRPr="001E1ACB">
        <w:rPr>
          <w:b/>
          <w:bCs/>
        </w:rPr>
        <w:t xml:space="preserve"> </w:t>
      </w:r>
      <w:r w:rsidRPr="00A371BC">
        <w:t xml:space="preserve">Number of </w:t>
      </w:r>
      <w:r w:rsidR="002307AA">
        <w:t>d</w:t>
      </w:r>
      <w:r w:rsidR="00FA283D" w:rsidRPr="00FA283D">
        <w:t>o not go to the health center</w:t>
      </w:r>
      <w:r w:rsidR="004E319B">
        <w:t>s</w:t>
      </w:r>
      <w:r>
        <w:t xml:space="preserve"> due to other</w:t>
      </w:r>
      <w:r w:rsidR="00FE7726">
        <w:t xml:space="preserve"> reasons</w:t>
      </w:r>
      <w:r>
        <w:t xml:space="preserve"> </w:t>
      </w:r>
      <w:r w:rsidRPr="00A371BC">
        <w:t>in patient with T2D</w:t>
      </w:r>
      <w:r w:rsidR="008E3D94">
        <w:t>M</w:t>
      </w:r>
      <w:r w:rsidRPr="00A371BC">
        <w:t xml:space="preserve"> during 2019-2020</w:t>
      </w:r>
    </w:p>
    <w:p w14:paraId="0642EEF0" w14:textId="1AB27F9D" w:rsidR="00164719" w:rsidRDefault="000706DC" w:rsidP="005C5507">
      <w:pPr>
        <w:bidi w:val="0"/>
      </w:pPr>
      <w:r w:rsidRPr="000706DC">
        <w:rPr>
          <w:noProof/>
        </w:rPr>
        <w:drawing>
          <wp:inline distT="0" distB="0" distL="0" distR="0" wp14:anchorId="334B206E" wp14:editId="3A99006F">
            <wp:extent cx="5029200" cy="36576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64719" w:rsidSect="00E87C44">
      <w:pgSz w:w="11907" w:h="16839" w:code="9"/>
      <w:pgMar w:top="1440" w:right="1440" w:bottom="1440" w:left="1440" w:header="720" w:footer="720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C44"/>
    <w:rsid w:val="00005DEC"/>
    <w:rsid w:val="00012E8D"/>
    <w:rsid w:val="00027744"/>
    <w:rsid w:val="00032053"/>
    <w:rsid w:val="000326DC"/>
    <w:rsid w:val="000339F8"/>
    <w:rsid w:val="00060562"/>
    <w:rsid w:val="00060F6B"/>
    <w:rsid w:val="000706DC"/>
    <w:rsid w:val="000728E6"/>
    <w:rsid w:val="00097BF7"/>
    <w:rsid w:val="000C0723"/>
    <w:rsid w:val="000C58E5"/>
    <w:rsid w:val="000C6684"/>
    <w:rsid w:val="000D256E"/>
    <w:rsid w:val="001165D6"/>
    <w:rsid w:val="00126341"/>
    <w:rsid w:val="0013334C"/>
    <w:rsid w:val="00143D82"/>
    <w:rsid w:val="00164719"/>
    <w:rsid w:val="00177AA3"/>
    <w:rsid w:val="00184EBC"/>
    <w:rsid w:val="001A4877"/>
    <w:rsid w:val="001B2D0C"/>
    <w:rsid w:val="001B3FE9"/>
    <w:rsid w:val="001C6138"/>
    <w:rsid w:val="001D09B5"/>
    <w:rsid w:val="001D7C5D"/>
    <w:rsid w:val="001E7759"/>
    <w:rsid w:val="001F4F6F"/>
    <w:rsid w:val="001F7A81"/>
    <w:rsid w:val="00213185"/>
    <w:rsid w:val="00220B76"/>
    <w:rsid w:val="002307AA"/>
    <w:rsid w:val="00260967"/>
    <w:rsid w:val="00282501"/>
    <w:rsid w:val="002B0E95"/>
    <w:rsid w:val="002B3333"/>
    <w:rsid w:val="002B435C"/>
    <w:rsid w:val="002B4DC5"/>
    <w:rsid w:val="002E4F4D"/>
    <w:rsid w:val="002E5F94"/>
    <w:rsid w:val="00303396"/>
    <w:rsid w:val="003207E1"/>
    <w:rsid w:val="00326212"/>
    <w:rsid w:val="0038265E"/>
    <w:rsid w:val="00393642"/>
    <w:rsid w:val="003D3738"/>
    <w:rsid w:val="003E3375"/>
    <w:rsid w:val="003E4010"/>
    <w:rsid w:val="003F3E50"/>
    <w:rsid w:val="004177EE"/>
    <w:rsid w:val="00420022"/>
    <w:rsid w:val="00437A65"/>
    <w:rsid w:val="00437D3F"/>
    <w:rsid w:val="00482916"/>
    <w:rsid w:val="004941F6"/>
    <w:rsid w:val="00496115"/>
    <w:rsid w:val="004A1150"/>
    <w:rsid w:val="004A7BA0"/>
    <w:rsid w:val="004B69F9"/>
    <w:rsid w:val="004E319B"/>
    <w:rsid w:val="00506B5F"/>
    <w:rsid w:val="00513FAF"/>
    <w:rsid w:val="00550D73"/>
    <w:rsid w:val="00556C66"/>
    <w:rsid w:val="00560F62"/>
    <w:rsid w:val="00564359"/>
    <w:rsid w:val="00573ED2"/>
    <w:rsid w:val="00586394"/>
    <w:rsid w:val="005964EC"/>
    <w:rsid w:val="005971BF"/>
    <w:rsid w:val="00597CC6"/>
    <w:rsid w:val="005A0F8C"/>
    <w:rsid w:val="005A1092"/>
    <w:rsid w:val="005C5507"/>
    <w:rsid w:val="005D1BD2"/>
    <w:rsid w:val="005D77D9"/>
    <w:rsid w:val="005E25FC"/>
    <w:rsid w:val="005F2DAE"/>
    <w:rsid w:val="00606305"/>
    <w:rsid w:val="0061216C"/>
    <w:rsid w:val="00622359"/>
    <w:rsid w:val="006348B1"/>
    <w:rsid w:val="0068568C"/>
    <w:rsid w:val="006919CC"/>
    <w:rsid w:val="00692ADF"/>
    <w:rsid w:val="0069538F"/>
    <w:rsid w:val="006A0CA7"/>
    <w:rsid w:val="006A467F"/>
    <w:rsid w:val="006E2189"/>
    <w:rsid w:val="006E2677"/>
    <w:rsid w:val="00701049"/>
    <w:rsid w:val="00702E39"/>
    <w:rsid w:val="00710990"/>
    <w:rsid w:val="00713EA8"/>
    <w:rsid w:val="007366F0"/>
    <w:rsid w:val="007441BA"/>
    <w:rsid w:val="007468CB"/>
    <w:rsid w:val="00775BC0"/>
    <w:rsid w:val="00795820"/>
    <w:rsid w:val="00795C67"/>
    <w:rsid w:val="007972E9"/>
    <w:rsid w:val="007A26B2"/>
    <w:rsid w:val="007B7845"/>
    <w:rsid w:val="007F1225"/>
    <w:rsid w:val="008031C6"/>
    <w:rsid w:val="00805E44"/>
    <w:rsid w:val="00806A45"/>
    <w:rsid w:val="008118DD"/>
    <w:rsid w:val="0081212A"/>
    <w:rsid w:val="00831C0C"/>
    <w:rsid w:val="0084182A"/>
    <w:rsid w:val="00857183"/>
    <w:rsid w:val="008642A7"/>
    <w:rsid w:val="008703EB"/>
    <w:rsid w:val="008751CC"/>
    <w:rsid w:val="00875675"/>
    <w:rsid w:val="0088660D"/>
    <w:rsid w:val="008902C8"/>
    <w:rsid w:val="008A3D1F"/>
    <w:rsid w:val="008B2169"/>
    <w:rsid w:val="008B711B"/>
    <w:rsid w:val="008C17C0"/>
    <w:rsid w:val="008C395A"/>
    <w:rsid w:val="008C3E90"/>
    <w:rsid w:val="008D2A86"/>
    <w:rsid w:val="008E1D23"/>
    <w:rsid w:val="008E3D94"/>
    <w:rsid w:val="008F2907"/>
    <w:rsid w:val="008F2E0C"/>
    <w:rsid w:val="00902E06"/>
    <w:rsid w:val="00917899"/>
    <w:rsid w:val="00920187"/>
    <w:rsid w:val="00920C38"/>
    <w:rsid w:val="00923AA6"/>
    <w:rsid w:val="00931542"/>
    <w:rsid w:val="00945092"/>
    <w:rsid w:val="009A0644"/>
    <w:rsid w:val="009A31D3"/>
    <w:rsid w:val="009A6AD9"/>
    <w:rsid w:val="009B0384"/>
    <w:rsid w:val="009C5278"/>
    <w:rsid w:val="009C602B"/>
    <w:rsid w:val="009D5BAD"/>
    <w:rsid w:val="009E560B"/>
    <w:rsid w:val="009F2D32"/>
    <w:rsid w:val="00A10CE4"/>
    <w:rsid w:val="00A24675"/>
    <w:rsid w:val="00A550CB"/>
    <w:rsid w:val="00A56363"/>
    <w:rsid w:val="00A71D04"/>
    <w:rsid w:val="00A77FDE"/>
    <w:rsid w:val="00AA3CD4"/>
    <w:rsid w:val="00AC0E63"/>
    <w:rsid w:val="00AF14BA"/>
    <w:rsid w:val="00AF54E6"/>
    <w:rsid w:val="00AF7E20"/>
    <w:rsid w:val="00B27B3D"/>
    <w:rsid w:val="00B32FA8"/>
    <w:rsid w:val="00B37A06"/>
    <w:rsid w:val="00B50ACE"/>
    <w:rsid w:val="00B54034"/>
    <w:rsid w:val="00B544BC"/>
    <w:rsid w:val="00B572FE"/>
    <w:rsid w:val="00B64428"/>
    <w:rsid w:val="00B67CC7"/>
    <w:rsid w:val="00B721CF"/>
    <w:rsid w:val="00B772EE"/>
    <w:rsid w:val="00B84FAA"/>
    <w:rsid w:val="00B92F5C"/>
    <w:rsid w:val="00BC1B85"/>
    <w:rsid w:val="00BF0AEB"/>
    <w:rsid w:val="00BF39D0"/>
    <w:rsid w:val="00C0125F"/>
    <w:rsid w:val="00C037D2"/>
    <w:rsid w:val="00C12BE9"/>
    <w:rsid w:val="00C14461"/>
    <w:rsid w:val="00C277A9"/>
    <w:rsid w:val="00C300E2"/>
    <w:rsid w:val="00C366A6"/>
    <w:rsid w:val="00C368CB"/>
    <w:rsid w:val="00C41920"/>
    <w:rsid w:val="00C44AEE"/>
    <w:rsid w:val="00C456B4"/>
    <w:rsid w:val="00C52791"/>
    <w:rsid w:val="00C55842"/>
    <w:rsid w:val="00C75592"/>
    <w:rsid w:val="00C861C9"/>
    <w:rsid w:val="00CA302F"/>
    <w:rsid w:val="00CA388C"/>
    <w:rsid w:val="00CA65DC"/>
    <w:rsid w:val="00CD76F1"/>
    <w:rsid w:val="00CE6490"/>
    <w:rsid w:val="00D07760"/>
    <w:rsid w:val="00D12A0B"/>
    <w:rsid w:val="00D1463E"/>
    <w:rsid w:val="00D14D38"/>
    <w:rsid w:val="00D52244"/>
    <w:rsid w:val="00D84762"/>
    <w:rsid w:val="00D95408"/>
    <w:rsid w:val="00DC2121"/>
    <w:rsid w:val="00DE2B1A"/>
    <w:rsid w:val="00DE3CD5"/>
    <w:rsid w:val="00E007DB"/>
    <w:rsid w:val="00E03B72"/>
    <w:rsid w:val="00E13DD1"/>
    <w:rsid w:val="00E209BA"/>
    <w:rsid w:val="00E47470"/>
    <w:rsid w:val="00E6494D"/>
    <w:rsid w:val="00E725F2"/>
    <w:rsid w:val="00E74D6A"/>
    <w:rsid w:val="00E80557"/>
    <w:rsid w:val="00E87C44"/>
    <w:rsid w:val="00E916E1"/>
    <w:rsid w:val="00E943CA"/>
    <w:rsid w:val="00EA1A54"/>
    <w:rsid w:val="00EA1CDD"/>
    <w:rsid w:val="00EA72C0"/>
    <w:rsid w:val="00EB5157"/>
    <w:rsid w:val="00EC38EF"/>
    <w:rsid w:val="00ED063C"/>
    <w:rsid w:val="00EF0521"/>
    <w:rsid w:val="00EF1250"/>
    <w:rsid w:val="00F022C3"/>
    <w:rsid w:val="00F12D16"/>
    <w:rsid w:val="00F33758"/>
    <w:rsid w:val="00F53EE8"/>
    <w:rsid w:val="00F60FF0"/>
    <w:rsid w:val="00F720CA"/>
    <w:rsid w:val="00F7279F"/>
    <w:rsid w:val="00F84E0C"/>
    <w:rsid w:val="00F9515D"/>
    <w:rsid w:val="00FA283D"/>
    <w:rsid w:val="00FA672A"/>
    <w:rsid w:val="00FC4DB5"/>
    <w:rsid w:val="00FE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BD165BE"/>
  <w15:chartTrackingRefBased/>
  <w15:docId w15:val="{761CAFA4-2BF6-474F-B3F8-DB46CF23A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B Nazanin"/>
        <w:sz w:val="24"/>
        <w:szCs w:val="28"/>
        <w:lang w:val="en-US" w:eastAsia="en-US" w:bidi="fa-IR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C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fontTable" Target="fontTable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8" Type="http://schemas.openxmlformats.org/officeDocument/2006/relationships/image" Target="media/image5.e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7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ohammadi Abnavi</dc:creator>
  <cp:keywords/>
  <dc:description/>
  <cp:lastModifiedBy>Mohammad Mohammadi Abnavi</cp:lastModifiedBy>
  <cp:revision>244</cp:revision>
  <dcterms:created xsi:type="dcterms:W3CDTF">2021-08-23T16:04:00Z</dcterms:created>
  <dcterms:modified xsi:type="dcterms:W3CDTF">2021-11-20T10:54:00Z</dcterms:modified>
</cp:coreProperties>
</file>